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D9E61" w14:textId="287D5150" w:rsidR="005A330F" w:rsidRPr="00BF6790" w:rsidRDefault="00C87158" w:rsidP="00E272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="005A330F" w:rsidRPr="00BF6790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="00DA68C9" w:rsidRPr="00BF679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A330F" w:rsidRPr="00BF6790">
        <w:rPr>
          <w:rFonts w:ascii="Times New Roman" w:hAnsi="Times New Roman" w:cs="Times New Roman"/>
          <w:b/>
          <w:bCs/>
          <w:sz w:val="24"/>
          <w:szCs w:val="24"/>
        </w:rPr>
        <w:t xml:space="preserve">  Predictors</w:t>
      </w:r>
      <w:proofErr w:type="gramEnd"/>
      <w:r w:rsidR="005A330F" w:rsidRPr="00BF6790">
        <w:rPr>
          <w:rFonts w:ascii="Times New Roman" w:hAnsi="Times New Roman" w:cs="Times New Roman"/>
          <w:b/>
          <w:bCs/>
          <w:sz w:val="24"/>
          <w:szCs w:val="24"/>
        </w:rPr>
        <w:t xml:space="preserve"> that PROBind uses to derive the </w:t>
      </w:r>
      <w:r w:rsidR="005A330F" w:rsidRPr="005F10C2">
        <w:rPr>
          <w:rFonts w:ascii="Times New Roman" w:hAnsi="Times New Roman" w:cs="Times New Roman"/>
          <w:b/>
          <w:bCs/>
          <w:sz w:val="24"/>
          <w:szCs w:val="24"/>
        </w:rPr>
        <w:t>MetaAll</w:t>
      </w:r>
      <w:r w:rsidR="005A330F" w:rsidRPr="00BF679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5A330F" w:rsidRPr="005F10C2">
        <w:rPr>
          <w:rFonts w:ascii="Times New Roman" w:hAnsi="Times New Roman" w:cs="Times New Roman"/>
          <w:b/>
          <w:bCs/>
          <w:sz w:val="24"/>
          <w:szCs w:val="24"/>
        </w:rPr>
        <w:t>MetaSelected</w:t>
      </w:r>
      <w:r w:rsidR="005A330F" w:rsidRPr="00BF6790">
        <w:rPr>
          <w:rFonts w:ascii="Times New Roman" w:hAnsi="Times New Roman" w:cs="Times New Roman"/>
          <w:b/>
          <w:bCs/>
          <w:sz w:val="24"/>
          <w:szCs w:val="24"/>
        </w:rPr>
        <w:t xml:space="preserve"> predictors</w:t>
      </w:r>
      <w:r w:rsidR="00E5533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15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182"/>
        <w:gridCol w:w="1961"/>
        <w:gridCol w:w="11109"/>
      </w:tblGrid>
      <w:tr w:rsidR="005A330F" w:rsidRPr="00BF6790" w14:paraId="34FB7D9E" w14:textId="77777777" w:rsidTr="00BF6790">
        <w:trPr>
          <w:trHeight w:val="515"/>
        </w:trPr>
        <w:tc>
          <w:tcPr>
            <w:tcW w:w="21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B1BEF6" w14:textId="77777777" w:rsidR="005A330F" w:rsidRPr="00BF6790" w:rsidRDefault="005A330F" w:rsidP="00231D5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on target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F7C766" w14:textId="1A40CAF7" w:rsidR="005A330F" w:rsidRPr="00BF6790" w:rsidRDefault="005A330F" w:rsidP="00231D5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-</w:t>
            </w:r>
            <w:r w:rsidR="006D6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s</w:t>
            </w:r>
          </w:p>
        </w:tc>
        <w:tc>
          <w:tcPr>
            <w:tcW w:w="111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A95A57" w14:textId="26139AB1" w:rsidR="005A330F" w:rsidRPr="00BF6790" w:rsidRDefault="006D60FB" w:rsidP="00231D5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p</w:t>
            </w:r>
            <w:r w:rsidR="005A330F" w:rsidRPr="00BF6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ictors</w:t>
            </w:r>
          </w:p>
        </w:tc>
      </w:tr>
      <w:tr w:rsidR="005A330F" w:rsidRPr="00BF6790" w14:paraId="764EA793" w14:textId="77777777" w:rsidTr="00BF6790">
        <w:trPr>
          <w:trHeight w:val="432"/>
        </w:trPr>
        <w:tc>
          <w:tcPr>
            <w:tcW w:w="218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F0EF136" w14:textId="2388C3D4" w:rsidR="005A330F" w:rsidRPr="00BF6790" w:rsidDel="00B555FD" w:rsidRDefault="006D60FB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-binding residues</w:t>
            </w:r>
          </w:p>
        </w:tc>
        <w:tc>
          <w:tcPr>
            <w:tcW w:w="1961" w:type="dxa"/>
            <w:tcBorders>
              <w:top w:val="single" w:sz="4" w:space="0" w:color="auto"/>
              <w:bottom w:val="nil"/>
            </w:tcBorders>
            <w:vAlign w:val="center"/>
          </w:tcPr>
          <w:p w14:paraId="6B488426" w14:textId="77777777" w:rsidR="005A330F" w:rsidRPr="005F10C2" w:rsidRDefault="005A330F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10C2">
              <w:rPr>
                <w:rFonts w:ascii="Times New Roman" w:hAnsi="Times New Roman" w:cs="Times New Roman"/>
                <w:sz w:val="24"/>
                <w:szCs w:val="24"/>
              </w:rPr>
              <w:t>MetaAll</w:t>
            </w:r>
          </w:p>
        </w:tc>
        <w:tc>
          <w:tcPr>
            <w:tcW w:w="11109" w:type="dxa"/>
            <w:tcBorders>
              <w:top w:val="single" w:sz="4" w:space="0" w:color="auto"/>
              <w:bottom w:val="nil"/>
            </w:tcBorders>
            <w:vAlign w:val="center"/>
          </w:tcPr>
          <w:p w14:paraId="58029659" w14:textId="77777777" w:rsidR="005A330F" w:rsidRPr="00BF6790" w:rsidRDefault="005A330F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6790">
              <w:rPr>
                <w:rFonts w:ascii="Times New Roman" w:hAnsi="Times New Roman" w:cs="Times New Roman"/>
                <w:sz w:val="24"/>
                <w:szCs w:val="24"/>
              </w:rPr>
              <w:t>DeepDISOBind, DeepPPISP, GraphPPIS, flDPnn, ScanNet, LORIS, SSWRF, DeepPRObind</w:t>
            </w:r>
          </w:p>
        </w:tc>
      </w:tr>
      <w:tr w:rsidR="005A330F" w:rsidRPr="00BF6790" w14:paraId="6F66FFED" w14:textId="77777777" w:rsidTr="00BF6790">
        <w:trPr>
          <w:trHeight w:val="432"/>
        </w:trPr>
        <w:tc>
          <w:tcPr>
            <w:tcW w:w="2182" w:type="dxa"/>
            <w:vMerge/>
            <w:tcBorders>
              <w:top w:val="nil"/>
              <w:bottom w:val="nil"/>
            </w:tcBorders>
            <w:vAlign w:val="center"/>
          </w:tcPr>
          <w:p w14:paraId="427FAB09" w14:textId="77777777" w:rsidR="005A330F" w:rsidRPr="00BF6790" w:rsidRDefault="005A330F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36D16331" w14:textId="77777777" w:rsidR="005A330F" w:rsidRPr="005F10C2" w:rsidRDefault="005A330F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10C2">
              <w:rPr>
                <w:rFonts w:ascii="Times New Roman" w:hAnsi="Times New Roman" w:cs="Times New Roman"/>
                <w:sz w:val="24"/>
                <w:szCs w:val="24"/>
              </w:rPr>
              <w:t>MetaSelected</w:t>
            </w:r>
          </w:p>
        </w:tc>
        <w:tc>
          <w:tcPr>
            <w:tcW w:w="11109" w:type="dxa"/>
            <w:tcBorders>
              <w:top w:val="nil"/>
              <w:bottom w:val="nil"/>
            </w:tcBorders>
            <w:vAlign w:val="center"/>
          </w:tcPr>
          <w:p w14:paraId="19D7305C" w14:textId="77777777" w:rsidR="005A330F" w:rsidRPr="00BF6790" w:rsidRDefault="005A330F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6790">
              <w:rPr>
                <w:rFonts w:ascii="Times New Roman" w:hAnsi="Times New Roman" w:cs="Times New Roman"/>
                <w:sz w:val="24"/>
                <w:szCs w:val="24"/>
              </w:rPr>
              <w:t>DeepDISOBind, S</w:t>
            </w:r>
            <w:r w:rsidRPr="00BF6790">
              <w:rPr>
                <w:rFonts w:ascii="Times New Roman" w:hAnsi="Times New Roman" w:cs="Times New Roman" w:hint="eastAsia"/>
                <w:sz w:val="24"/>
                <w:szCs w:val="24"/>
              </w:rPr>
              <w:t>canNet</w:t>
            </w:r>
            <w:r w:rsidRPr="00BF6790">
              <w:rPr>
                <w:rFonts w:ascii="Times New Roman" w:hAnsi="Times New Roman" w:cs="Times New Roman"/>
                <w:sz w:val="24"/>
                <w:szCs w:val="24"/>
              </w:rPr>
              <w:t>, DeepPRObind</w:t>
            </w:r>
          </w:p>
        </w:tc>
      </w:tr>
      <w:tr w:rsidR="005A330F" w:rsidRPr="00BF6790" w14:paraId="3001F059" w14:textId="77777777" w:rsidTr="00BF6790">
        <w:trPr>
          <w:trHeight w:val="432"/>
        </w:trPr>
        <w:tc>
          <w:tcPr>
            <w:tcW w:w="2182" w:type="dxa"/>
            <w:vMerge w:val="restart"/>
            <w:tcBorders>
              <w:top w:val="nil"/>
              <w:bottom w:val="nil"/>
            </w:tcBorders>
            <w:vAlign w:val="center"/>
          </w:tcPr>
          <w:p w14:paraId="5D752460" w14:textId="1D105A18" w:rsidR="005A330F" w:rsidRPr="00BF6790" w:rsidRDefault="006D60FB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-binding residues</w:t>
            </w:r>
          </w:p>
        </w:tc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72016BAF" w14:textId="77777777" w:rsidR="005A330F" w:rsidRPr="005F10C2" w:rsidRDefault="005A330F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10C2">
              <w:rPr>
                <w:rFonts w:ascii="Times New Roman" w:hAnsi="Times New Roman" w:cs="Times New Roman"/>
                <w:sz w:val="24"/>
                <w:szCs w:val="24"/>
              </w:rPr>
              <w:t>MetaAll</w:t>
            </w:r>
          </w:p>
        </w:tc>
        <w:tc>
          <w:tcPr>
            <w:tcW w:w="11109" w:type="dxa"/>
            <w:tcBorders>
              <w:top w:val="nil"/>
              <w:bottom w:val="nil"/>
            </w:tcBorders>
            <w:vAlign w:val="center"/>
          </w:tcPr>
          <w:p w14:paraId="3B8D1F98" w14:textId="77777777" w:rsidR="005A330F" w:rsidRPr="00BF6790" w:rsidRDefault="005A330F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6790">
              <w:rPr>
                <w:rFonts w:ascii="Times New Roman" w:hAnsi="Times New Roman" w:cs="Times New Roman"/>
                <w:sz w:val="24"/>
                <w:szCs w:val="24"/>
              </w:rPr>
              <w:t>DeepDISOBind, flDPnn, GraphBind, NCBRPred</w:t>
            </w:r>
          </w:p>
        </w:tc>
      </w:tr>
      <w:tr w:rsidR="005A330F" w:rsidRPr="00BF6790" w14:paraId="450B8076" w14:textId="77777777" w:rsidTr="00BF6790">
        <w:trPr>
          <w:trHeight w:val="432"/>
        </w:trPr>
        <w:tc>
          <w:tcPr>
            <w:tcW w:w="2182" w:type="dxa"/>
            <w:vMerge/>
            <w:tcBorders>
              <w:top w:val="nil"/>
              <w:bottom w:val="nil"/>
            </w:tcBorders>
            <w:vAlign w:val="center"/>
          </w:tcPr>
          <w:p w14:paraId="556E4FE9" w14:textId="77777777" w:rsidR="005A330F" w:rsidRPr="00BF6790" w:rsidRDefault="005A330F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03FC85B9" w14:textId="77777777" w:rsidR="005A330F" w:rsidRPr="005F10C2" w:rsidRDefault="005A330F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10C2">
              <w:rPr>
                <w:rFonts w:ascii="Times New Roman" w:hAnsi="Times New Roman" w:cs="Times New Roman"/>
                <w:sz w:val="24"/>
                <w:szCs w:val="24"/>
              </w:rPr>
              <w:t>MetaSelected</w:t>
            </w:r>
          </w:p>
        </w:tc>
        <w:tc>
          <w:tcPr>
            <w:tcW w:w="11109" w:type="dxa"/>
            <w:tcBorders>
              <w:top w:val="nil"/>
              <w:bottom w:val="nil"/>
            </w:tcBorders>
            <w:vAlign w:val="center"/>
          </w:tcPr>
          <w:p w14:paraId="09A2C927" w14:textId="77777777" w:rsidR="005A330F" w:rsidRPr="00BF6790" w:rsidRDefault="005A330F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6790">
              <w:rPr>
                <w:rFonts w:ascii="Times New Roman" w:hAnsi="Times New Roman" w:cs="Times New Roman"/>
                <w:sz w:val="24"/>
                <w:szCs w:val="24"/>
              </w:rPr>
              <w:t>flDPnn, GraphBind, NCBRPred</w:t>
            </w:r>
          </w:p>
        </w:tc>
      </w:tr>
      <w:tr w:rsidR="005A330F" w:rsidRPr="00BF6790" w14:paraId="6D6210B3" w14:textId="77777777" w:rsidTr="00BF6790">
        <w:trPr>
          <w:trHeight w:val="432"/>
        </w:trPr>
        <w:tc>
          <w:tcPr>
            <w:tcW w:w="2182" w:type="dxa"/>
            <w:vMerge w:val="restart"/>
            <w:tcBorders>
              <w:top w:val="nil"/>
              <w:bottom w:val="nil"/>
            </w:tcBorders>
            <w:vAlign w:val="center"/>
          </w:tcPr>
          <w:p w14:paraId="654BF78C" w14:textId="4C7A40E9" w:rsidR="005A330F" w:rsidRPr="00BF6790" w:rsidRDefault="006D60FB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-binding residues</w:t>
            </w:r>
          </w:p>
        </w:tc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2E64970B" w14:textId="77777777" w:rsidR="005A330F" w:rsidRPr="005F10C2" w:rsidRDefault="005A330F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10C2">
              <w:rPr>
                <w:rFonts w:ascii="Times New Roman" w:hAnsi="Times New Roman" w:cs="Times New Roman"/>
                <w:sz w:val="24"/>
                <w:szCs w:val="24"/>
              </w:rPr>
              <w:t>MetaAll</w:t>
            </w:r>
          </w:p>
        </w:tc>
        <w:tc>
          <w:tcPr>
            <w:tcW w:w="11109" w:type="dxa"/>
            <w:tcBorders>
              <w:top w:val="nil"/>
              <w:bottom w:val="nil"/>
            </w:tcBorders>
            <w:vAlign w:val="center"/>
          </w:tcPr>
          <w:p w14:paraId="64034B06" w14:textId="77777777" w:rsidR="005A330F" w:rsidRPr="00BF6790" w:rsidRDefault="005A330F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6790">
              <w:rPr>
                <w:rFonts w:ascii="Times New Roman" w:hAnsi="Times New Roman" w:cs="Times New Roman"/>
                <w:sz w:val="24"/>
                <w:szCs w:val="24"/>
              </w:rPr>
              <w:t xml:space="preserve">flDPnn, GraphBind, PST-PRNA, </w:t>
            </w:r>
            <w:proofErr w:type="spellStart"/>
            <w:r w:rsidRPr="00BF6790">
              <w:rPr>
                <w:rFonts w:ascii="Times New Roman" w:hAnsi="Times New Roman" w:cs="Times New Roman"/>
                <w:sz w:val="24"/>
                <w:szCs w:val="24"/>
              </w:rPr>
              <w:t>DeepDISObind</w:t>
            </w:r>
            <w:proofErr w:type="spellEnd"/>
            <w:r w:rsidRPr="00BF6790">
              <w:rPr>
                <w:rFonts w:ascii="Times New Roman" w:hAnsi="Times New Roman" w:cs="Times New Roman"/>
                <w:sz w:val="24"/>
                <w:szCs w:val="24"/>
              </w:rPr>
              <w:t>, NCBRPred, HybridRNAbind</w:t>
            </w:r>
          </w:p>
        </w:tc>
      </w:tr>
      <w:tr w:rsidR="005A330F" w:rsidRPr="00BF6790" w14:paraId="2EE3E3A5" w14:textId="77777777" w:rsidTr="00BF6790">
        <w:trPr>
          <w:trHeight w:val="432"/>
        </w:trPr>
        <w:tc>
          <w:tcPr>
            <w:tcW w:w="218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62795F7" w14:textId="77777777" w:rsidR="005A330F" w:rsidRPr="00BF6790" w:rsidRDefault="005A330F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  <w:bottom w:val="single" w:sz="12" w:space="0" w:color="auto"/>
            </w:tcBorders>
            <w:vAlign w:val="center"/>
          </w:tcPr>
          <w:p w14:paraId="17B11726" w14:textId="77777777" w:rsidR="005A330F" w:rsidRPr="005F10C2" w:rsidRDefault="005A330F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10C2">
              <w:rPr>
                <w:rFonts w:ascii="Times New Roman" w:hAnsi="Times New Roman" w:cs="Times New Roman"/>
                <w:sz w:val="24"/>
                <w:szCs w:val="24"/>
              </w:rPr>
              <w:t>MetaSelected</w:t>
            </w:r>
          </w:p>
        </w:tc>
        <w:tc>
          <w:tcPr>
            <w:tcW w:w="11109" w:type="dxa"/>
            <w:tcBorders>
              <w:top w:val="nil"/>
              <w:bottom w:val="single" w:sz="12" w:space="0" w:color="auto"/>
            </w:tcBorders>
            <w:vAlign w:val="center"/>
          </w:tcPr>
          <w:p w14:paraId="7FD1CE4A" w14:textId="77777777" w:rsidR="005A330F" w:rsidRPr="00BF6790" w:rsidRDefault="005A330F" w:rsidP="00231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6790">
              <w:rPr>
                <w:rFonts w:ascii="Times New Roman" w:hAnsi="Times New Roman" w:cs="Times New Roman"/>
                <w:sz w:val="24"/>
                <w:szCs w:val="24"/>
              </w:rPr>
              <w:t>flDPnn, GraphBind, DeepDISOBind, NCBRPred, HybridRNAbind</w:t>
            </w:r>
          </w:p>
        </w:tc>
      </w:tr>
    </w:tbl>
    <w:p w14:paraId="1BC1E9C7" w14:textId="77777777" w:rsidR="00F84DA9" w:rsidRPr="00BF6790" w:rsidRDefault="00F84DA9" w:rsidP="005A330F">
      <w:pPr>
        <w:rPr>
          <w:rFonts w:hint="eastAsia"/>
          <w:sz w:val="24"/>
          <w:szCs w:val="24"/>
        </w:rPr>
      </w:pPr>
    </w:p>
    <w:sectPr w:rsidR="00F84DA9" w:rsidRPr="00BF6790" w:rsidSect="00E2728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6D5AF9" w14:textId="77777777" w:rsidR="00C84FAB" w:rsidRDefault="00C84FAB" w:rsidP="00D0259F">
      <w:pPr>
        <w:rPr>
          <w:rFonts w:hint="eastAsia"/>
        </w:rPr>
      </w:pPr>
      <w:r>
        <w:separator/>
      </w:r>
    </w:p>
  </w:endnote>
  <w:endnote w:type="continuationSeparator" w:id="0">
    <w:p w14:paraId="735ED8CD" w14:textId="77777777" w:rsidR="00C84FAB" w:rsidRDefault="00C84FAB" w:rsidP="00D0259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2A0B07" w14:textId="77777777" w:rsidR="00C84FAB" w:rsidRDefault="00C84FAB" w:rsidP="00D0259F">
      <w:pPr>
        <w:rPr>
          <w:rFonts w:hint="eastAsia"/>
        </w:rPr>
      </w:pPr>
      <w:r>
        <w:separator/>
      </w:r>
    </w:p>
  </w:footnote>
  <w:footnote w:type="continuationSeparator" w:id="0">
    <w:p w14:paraId="7A972108" w14:textId="77777777" w:rsidR="00C84FAB" w:rsidRDefault="00C84FAB" w:rsidP="00D0259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856"/>
    <w:rsid w:val="00057AE1"/>
    <w:rsid w:val="001C362C"/>
    <w:rsid w:val="00247AEB"/>
    <w:rsid w:val="002F6FEC"/>
    <w:rsid w:val="00311856"/>
    <w:rsid w:val="00317A63"/>
    <w:rsid w:val="0037455E"/>
    <w:rsid w:val="00437572"/>
    <w:rsid w:val="00446582"/>
    <w:rsid w:val="005A330F"/>
    <w:rsid w:val="005F10C2"/>
    <w:rsid w:val="006D60FB"/>
    <w:rsid w:val="00784CAE"/>
    <w:rsid w:val="008B3A10"/>
    <w:rsid w:val="00BD25E0"/>
    <w:rsid w:val="00BF6790"/>
    <w:rsid w:val="00C84FAB"/>
    <w:rsid w:val="00C87158"/>
    <w:rsid w:val="00CC1A47"/>
    <w:rsid w:val="00D0259F"/>
    <w:rsid w:val="00D87915"/>
    <w:rsid w:val="00DA68C9"/>
    <w:rsid w:val="00E27284"/>
    <w:rsid w:val="00E55330"/>
    <w:rsid w:val="00E619C6"/>
    <w:rsid w:val="00F8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71484F"/>
  <w15:chartTrackingRefBased/>
  <w15:docId w15:val="{0BB7143E-C295-4191-907B-0F1E8827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3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5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59F"/>
    <w:rPr>
      <w:sz w:val="18"/>
      <w:szCs w:val="18"/>
    </w:rPr>
  </w:style>
  <w:style w:type="table" w:styleId="a7">
    <w:name w:val="Table Grid"/>
    <w:basedOn w:val="a1"/>
    <w:uiPriority w:val="39"/>
    <w:rsid w:val="00D02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F1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J</dc:creator>
  <cp:keywords/>
  <dc:description/>
  <cp:lastModifiedBy>Wu CJ</cp:lastModifiedBy>
  <cp:revision>13</cp:revision>
  <dcterms:created xsi:type="dcterms:W3CDTF">2024-04-20T10:18:00Z</dcterms:created>
  <dcterms:modified xsi:type="dcterms:W3CDTF">2025-01-24T13:42:00Z</dcterms:modified>
</cp:coreProperties>
</file>